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CDD70" w14:textId="0D147FD9" w:rsidR="00BA7D9D" w:rsidRPr="00B2617C" w:rsidRDefault="00BA7D9D" w:rsidP="00BA7D9D">
      <w:pPr>
        <w:pStyle w:val="Kop1"/>
        <w:rPr>
          <w:lang w:val="en-US"/>
        </w:rPr>
      </w:pPr>
      <w:r w:rsidRPr="00B2617C">
        <w:rPr>
          <w:lang w:val="en-US"/>
        </w:rPr>
        <w:t xml:space="preserve">Appendix </w:t>
      </w:r>
      <w:r w:rsidR="004E277F">
        <w:rPr>
          <w:lang w:val="en-US"/>
        </w:rPr>
        <w:t>1</w:t>
      </w:r>
      <w:r w:rsidRPr="00B2617C">
        <w:rPr>
          <w:lang w:val="en-US"/>
        </w:rPr>
        <w:t xml:space="preserve"> – </w:t>
      </w:r>
      <w:r>
        <w:rPr>
          <w:lang w:val="en-US"/>
        </w:rPr>
        <w:t>Characteristics CT cases</w:t>
      </w:r>
    </w:p>
    <w:p w14:paraId="6F87EE39" w14:textId="77777777" w:rsidR="00BA7D9D" w:rsidRPr="00DE0A6E" w:rsidRDefault="00BA7D9D" w:rsidP="00BA7D9D">
      <w:pPr>
        <w:pStyle w:val="Geenafstand"/>
        <w:rPr>
          <w:iCs/>
          <w:lang w:val="en-GB"/>
        </w:rPr>
      </w:pPr>
    </w:p>
    <w:p w14:paraId="4CCAE70F" w14:textId="791742FC" w:rsidR="00BA7D9D" w:rsidRPr="00DE0A6E" w:rsidRDefault="00BA7D9D" w:rsidP="00BA7D9D">
      <w:pPr>
        <w:pStyle w:val="Geenafstand"/>
        <w:rPr>
          <w:i/>
          <w:sz w:val="18"/>
          <w:szCs w:val="18"/>
          <w:lang w:val="en-GB"/>
        </w:rPr>
      </w:pPr>
      <w:r w:rsidRPr="00DE0A6E">
        <w:rPr>
          <w:i/>
          <w:sz w:val="18"/>
          <w:szCs w:val="18"/>
          <w:lang w:val="en-GB"/>
        </w:rPr>
        <w:t xml:space="preserve">Table </w:t>
      </w:r>
      <w:r w:rsidR="004E277F">
        <w:rPr>
          <w:i/>
          <w:sz w:val="18"/>
          <w:szCs w:val="18"/>
          <w:lang w:val="en-GB"/>
        </w:rPr>
        <w:t>1.</w:t>
      </w:r>
      <w:r>
        <w:rPr>
          <w:i/>
          <w:sz w:val="18"/>
          <w:szCs w:val="18"/>
          <w:lang w:val="en-GB"/>
        </w:rPr>
        <w:t>1</w:t>
      </w:r>
      <w:r w:rsidRPr="00DE0A6E">
        <w:rPr>
          <w:i/>
          <w:sz w:val="18"/>
          <w:szCs w:val="18"/>
          <w:lang w:val="en-GB"/>
        </w:rPr>
        <w:t xml:space="preserve">: Characteristics of the lung nodules of the seven CT cases. </w:t>
      </w:r>
    </w:p>
    <w:tbl>
      <w:tblPr>
        <w:tblStyle w:val="Tabelraster"/>
        <w:tblW w:w="9434" w:type="dxa"/>
        <w:tblLook w:val="04A0" w:firstRow="1" w:lastRow="0" w:firstColumn="1" w:lastColumn="0" w:noHBand="0" w:noVBand="1"/>
      </w:tblPr>
      <w:tblGrid>
        <w:gridCol w:w="563"/>
        <w:gridCol w:w="2293"/>
        <w:gridCol w:w="2384"/>
        <w:gridCol w:w="2242"/>
        <w:gridCol w:w="1952"/>
      </w:tblGrid>
      <w:tr w:rsidR="00BA7D9D" w:rsidRPr="006A0C5A" w14:paraId="7345FF86" w14:textId="77777777" w:rsidTr="000B4EF3">
        <w:trPr>
          <w:trHeight w:val="151"/>
        </w:trPr>
        <w:tc>
          <w:tcPr>
            <w:tcW w:w="563" w:type="dxa"/>
          </w:tcPr>
          <w:p w14:paraId="1F0F0916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Case</w:t>
            </w:r>
          </w:p>
        </w:tc>
        <w:tc>
          <w:tcPr>
            <w:tcW w:w="2293" w:type="dxa"/>
          </w:tcPr>
          <w:p w14:paraId="1EDC5448" w14:textId="77777777" w:rsidR="00BA7D9D" w:rsidRPr="00C03E7B" w:rsidRDefault="00BA7D9D" w:rsidP="000B4EF3">
            <w:pPr>
              <w:pStyle w:val="Geenafstand"/>
              <w:rPr>
                <w:b/>
                <w:sz w:val="18"/>
                <w:szCs w:val="18"/>
                <w:lang w:val="en-GB"/>
              </w:rPr>
            </w:pPr>
            <w:r w:rsidRPr="00C03E7B">
              <w:rPr>
                <w:b/>
                <w:sz w:val="18"/>
                <w:szCs w:val="18"/>
                <w:lang w:val="en-GB"/>
              </w:rPr>
              <w:t>Lung nodules found by AI</w:t>
            </w:r>
          </w:p>
        </w:tc>
        <w:tc>
          <w:tcPr>
            <w:tcW w:w="2384" w:type="dxa"/>
          </w:tcPr>
          <w:p w14:paraId="059A05FB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Further description on case</w:t>
            </w:r>
          </w:p>
        </w:tc>
        <w:tc>
          <w:tcPr>
            <w:tcW w:w="2242" w:type="dxa"/>
          </w:tcPr>
          <w:p w14:paraId="00E42E07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Provided follow-up</w:t>
            </w:r>
          </w:p>
        </w:tc>
        <w:tc>
          <w:tcPr>
            <w:tcW w:w="1952" w:type="dxa"/>
          </w:tcPr>
          <w:p w14:paraId="4CC66CBA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Final diagnosis</w:t>
            </w:r>
          </w:p>
        </w:tc>
      </w:tr>
      <w:tr w:rsidR="00BA7D9D" w:rsidRPr="004E277F" w14:paraId="16EEFACF" w14:textId="77777777" w:rsidTr="000B4EF3">
        <w:trPr>
          <w:trHeight w:val="857"/>
        </w:trPr>
        <w:tc>
          <w:tcPr>
            <w:tcW w:w="563" w:type="dxa"/>
          </w:tcPr>
          <w:p w14:paraId="5F68A8D2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CT1</w:t>
            </w:r>
          </w:p>
        </w:tc>
        <w:tc>
          <w:tcPr>
            <w:tcW w:w="2293" w:type="dxa"/>
          </w:tcPr>
          <w:p w14:paraId="4D2164EB" w14:textId="77777777" w:rsidR="00BA7D9D" w:rsidRPr="006A0C5A" w:rsidRDefault="00BA7D9D" w:rsidP="000B4EF3">
            <w:pPr>
              <w:pStyle w:val="Geenafstand"/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N = 3</w:t>
            </w:r>
          </w:p>
          <w:p w14:paraId="1529630A" w14:textId="77777777" w:rsidR="00BA7D9D" w:rsidRPr="006A0C5A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 xml:space="preserve">2 TP </w:t>
            </w:r>
          </w:p>
          <w:p w14:paraId="6FC93E09" w14:textId="77777777" w:rsidR="00BA7D9D" w:rsidRPr="006A0C5A" w:rsidRDefault="00BA7D9D" w:rsidP="00BA7D9D">
            <w:pPr>
              <w:pStyle w:val="Geenafstand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Solid, spiculated, 21 mm</w:t>
            </w:r>
          </w:p>
          <w:p w14:paraId="165DE372" w14:textId="77777777" w:rsidR="00BA7D9D" w:rsidRPr="006A0C5A" w:rsidRDefault="00BA7D9D" w:rsidP="00BA7D9D">
            <w:pPr>
              <w:pStyle w:val="Geenafstand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Ground glass, smooth, 15 mm</w:t>
            </w:r>
          </w:p>
          <w:p w14:paraId="2AEB4FC7" w14:textId="77777777" w:rsidR="00BA7D9D" w:rsidRPr="006A0C5A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1 FP</w:t>
            </w:r>
          </w:p>
          <w:p w14:paraId="20604416" w14:textId="77777777" w:rsidR="00BA7D9D" w:rsidRPr="006A0C5A" w:rsidRDefault="00BA7D9D" w:rsidP="00BA7D9D">
            <w:pPr>
              <w:pStyle w:val="Geenafstand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Vocal cord</w:t>
            </w:r>
          </w:p>
        </w:tc>
        <w:tc>
          <w:tcPr>
            <w:tcW w:w="2384" w:type="dxa"/>
          </w:tcPr>
          <w:p w14:paraId="2820BBB6" w14:textId="77777777" w:rsidR="00BA7D9D" w:rsidRPr="00C03E7B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The solid, spiculated nodule is clearly highly suspicious</w:t>
            </w:r>
          </w:p>
        </w:tc>
        <w:tc>
          <w:tcPr>
            <w:tcW w:w="2242" w:type="dxa"/>
          </w:tcPr>
          <w:p w14:paraId="0ACE060B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PET-CT</w:t>
            </w:r>
          </w:p>
          <w:p w14:paraId="1CCA8E11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Bronchoscopy and cytology</w:t>
            </w:r>
          </w:p>
          <w:p w14:paraId="21B8F340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VATS and lobectomy</w:t>
            </w:r>
          </w:p>
        </w:tc>
        <w:tc>
          <w:tcPr>
            <w:tcW w:w="1952" w:type="dxa"/>
          </w:tcPr>
          <w:p w14:paraId="4F58A641" w14:textId="77777777" w:rsidR="00BA7D9D" w:rsidRPr="00C03E7B" w:rsidRDefault="00BA7D9D" w:rsidP="000B4EF3">
            <w:pPr>
              <w:pStyle w:val="Geenafstand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03E7B">
              <w:rPr>
                <w:rFonts w:ascii="Calibri" w:hAnsi="Calibri" w:cs="Calibri"/>
                <w:sz w:val="18"/>
                <w:szCs w:val="18"/>
                <w:lang w:val="en-GB"/>
              </w:rPr>
              <w:t>Non-small cell lung carcinoma (squamous cell carcinoma)</w:t>
            </w:r>
          </w:p>
        </w:tc>
      </w:tr>
      <w:tr w:rsidR="00BA7D9D" w:rsidRPr="004E277F" w14:paraId="721B0141" w14:textId="77777777" w:rsidTr="000B4EF3">
        <w:trPr>
          <w:trHeight w:val="698"/>
        </w:trPr>
        <w:tc>
          <w:tcPr>
            <w:tcW w:w="563" w:type="dxa"/>
          </w:tcPr>
          <w:p w14:paraId="69189FF4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CT2</w:t>
            </w:r>
          </w:p>
        </w:tc>
        <w:tc>
          <w:tcPr>
            <w:tcW w:w="2293" w:type="dxa"/>
          </w:tcPr>
          <w:p w14:paraId="70BD3BCA" w14:textId="77777777" w:rsidR="00BA7D9D" w:rsidRPr="006A0C5A" w:rsidRDefault="00BA7D9D" w:rsidP="000B4EF3">
            <w:pPr>
              <w:pStyle w:val="Geenafstand"/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N = 5</w:t>
            </w:r>
          </w:p>
          <w:p w14:paraId="26ABA0A8" w14:textId="77777777" w:rsidR="00BA7D9D" w:rsidRPr="006A0C5A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5 TP</w:t>
            </w:r>
          </w:p>
          <w:p w14:paraId="213F12A4" w14:textId="77777777" w:rsidR="00BA7D9D" w:rsidRPr="006A0C5A" w:rsidRDefault="00BA7D9D" w:rsidP="00BA7D9D">
            <w:pPr>
              <w:pStyle w:val="Geenafstand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Solid, spiculated, 9 mm</w:t>
            </w:r>
          </w:p>
          <w:p w14:paraId="0BBAED9B" w14:textId="77777777" w:rsidR="00BA7D9D" w:rsidRPr="00C03E7B" w:rsidRDefault="00BA7D9D" w:rsidP="00BA7D9D">
            <w:pPr>
              <w:pStyle w:val="Geenafstand"/>
              <w:numPr>
                <w:ilvl w:val="1"/>
                <w:numId w:val="2"/>
              </w:numPr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4 Ground glass, smooth, 8 mm, 11 mm, 9 mm and 9 mm</w:t>
            </w:r>
          </w:p>
        </w:tc>
        <w:tc>
          <w:tcPr>
            <w:tcW w:w="2384" w:type="dxa"/>
          </w:tcPr>
          <w:p w14:paraId="1D3A067D" w14:textId="77777777" w:rsidR="00BA7D9D" w:rsidRPr="00C03E7B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The solid spiculated nodule is located against veins</w:t>
            </w:r>
          </w:p>
          <w:p w14:paraId="56179F35" w14:textId="77777777" w:rsidR="00BA7D9D" w:rsidRPr="00C03E7B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Several small nodules (&lt;6 mm) visible</w:t>
            </w:r>
          </w:p>
        </w:tc>
        <w:tc>
          <w:tcPr>
            <w:tcW w:w="2242" w:type="dxa"/>
          </w:tcPr>
          <w:p w14:paraId="63439E20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 xml:space="preserve">No follow-up </w:t>
            </w:r>
          </w:p>
          <w:p w14:paraId="341624B7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</w:p>
          <w:p w14:paraId="508B5A52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2A7E4B">
              <w:rPr>
                <w:sz w:val="18"/>
                <w:szCs w:val="18"/>
                <w:lang w:val="en-GB"/>
              </w:rPr>
              <w:t>Retrospectively*: CT at 3 months, PET/CT or biopsy</w:t>
            </w:r>
          </w:p>
        </w:tc>
        <w:tc>
          <w:tcPr>
            <w:tcW w:w="1952" w:type="dxa"/>
          </w:tcPr>
          <w:p w14:paraId="0D14CD77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Pathology not acquired because of bad pulmonary function, but progression on CT scan and FDG uptake on PET-CT, therefore expected to be malignant</w:t>
            </w:r>
          </w:p>
        </w:tc>
      </w:tr>
      <w:tr w:rsidR="00BA7D9D" w:rsidRPr="004E277F" w14:paraId="79F3829A" w14:textId="77777777" w:rsidTr="000B4EF3">
        <w:trPr>
          <w:trHeight w:val="547"/>
        </w:trPr>
        <w:tc>
          <w:tcPr>
            <w:tcW w:w="563" w:type="dxa"/>
          </w:tcPr>
          <w:p w14:paraId="110C0F34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CT3</w:t>
            </w:r>
          </w:p>
        </w:tc>
        <w:tc>
          <w:tcPr>
            <w:tcW w:w="2293" w:type="dxa"/>
          </w:tcPr>
          <w:p w14:paraId="16B009A5" w14:textId="77777777" w:rsidR="00BA7D9D" w:rsidRPr="006A0C5A" w:rsidRDefault="00BA7D9D" w:rsidP="000B4EF3">
            <w:pPr>
              <w:pStyle w:val="Geenafstand"/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N = 2</w:t>
            </w:r>
          </w:p>
          <w:p w14:paraId="7A6ECAEA" w14:textId="77777777" w:rsidR="00BA7D9D" w:rsidRPr="006A0C5A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2 TP</w:t>
            </w:r>
          </w:p>
          <w:p w14:paraId="076B7A42" w14:textId="77777777" w:rsidR="00BA7D9D" w:rsidRPr="006A0C5A" w:rsidRDefault="00BA7D9D" w:rsidP="00BA7D9D">
            <w:pPr>
              <w:pStyle w:val="Geenafstand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Solid, spiculated, 15 mm</w:t>
            </w:r>
          </w:p>
          <w:p w14:paraId="413DE435" w14:textId="77777777" w:rsidR="00BA7D9D" w:rsidRPr="006A0C5A" w:rsidRDefault="00BA7D9D" w:rsidP="00BA7D9D">
            <w:pPr>
              <w:pStyle w:val="Geenafstand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Subsolid, lobulated, 7 mm</w:t>
            </w:r>
          </w:p>
        </w:tc>
        <w:tc>
          <w:tcPr>
            <w:tcW w:w="2384" w:type="dxa"/>
          </w:tcPr>
          <w:p w14:paraId="7E68A1DD" w14:textId="77777777" w:rsidR="00BA7D9D" w:rsidRPr="00C03E7B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 xml:space="preserve">The solid, spiculated nodule is clearly highly suspicious, located high in the right upper lobe </w:t>
            </w:r>
          </w:p>
          <w:p w14:paraId="0F16889C" w14:textId="77777777" w:rsidR="00BA7D9D" w:rsidRPr="006A0C5A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 xml:space="preserve">Emphysema, fibrosis, atelectasis </w:t>
            </w:r>
          </w:p>
        </w:tc>
        <w:tc>
          <w:tcPr>
            <w:tcW w:w="2242" w:type="dxa"/>
          </w:tcPr>
          <w:p w14:paraId="6E837CBF" w14:textId="77777777" w:rsidR="00BA7D9D" w:rsidRPr="006A0C5A" w:rsidRDefault="00BA7D9D" w:rsidP="000B4EF3">
            <w:pPr>
              <w:pStyle w:val="Geenafstand"/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 xml:space="preserve">No follow-up </w:t>
            </w:r>
          </w:p>
          <w:p w14:paraId="45558E71" w14:textId="77777777" w:rsidR="00BA7D9D" w:rsidRPr="006A0C5A" w:rsidRDefault="00BA7D9D" w:rsidP="000B4EF3">
            <w:pPr>
              <w:pStyle w:val="Geenafstand"/>
              <w:rPr>
                <w:sz w:val="18"/>
                <w:szCs w:val="18"/>
              </w:rPr>
            </w:pPr>
          </w:p>
          <w:p w14:paraId="7E4663FB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Retrospectively</w:t>
            </w:r>
            <w:r>
              <w:rPr>
                <w:sz w:val="18"/>
                <w:szCs w:val="18"/>
                <w:lang w:val="en-GB"/>
              </w:rPr>
              <w:t>*</w:t>
            </w:r>
            <w:r w:rsidRPr="00C03E7B">
              <w:rPr>
                <w:sz w:val="18"/>
                <w:szCs w:val="18"/>
                <w:lang w:val="en-GB"/>
              </w:rPr>
              <w:t xml:space="preserve">: CT </w:t>
            </w:r>
            <w:r>
              <w:rPr>
                <w:sz w:val="18"/>
                <w:szCs w:val="18"/>
                <w:lang w:val="en-GB"/>
              </w:rPr>
              <w:t>in</w:t>
            </w:r>
            <w:r w:rsidRPr="00C03E7B">
              <w:rPr>
                <w:sz w:val="18"/>
                <w:szCs w:val="18"/>
                <w:lang w:val="en-GB"/>
              </w:rPr>
              <w:t xml:space="preserve"> 3 months, PET/CT or biopsy</w:t>
            </w:r>
          </w:p>
        </w:tc>
        <w:tc>
          <w:tcPr>
            <w:tcW w:w="1952" w:type="dxa"/>
          </w:tcPr>
          <w:p w14:paraId="6D7699B4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rFonts w:ascii="Calibri" w:hAnsi="Calibri" w:cs="Calibri"/>
                <w:sz w:val="18"/>
                <w:szCs w:val="18"/>
                <w:lang w:val="en-GB"/>
              </w:rPr>
              <w:t>Non-small cell lung carcinoma (adenocarcinoma)</w:t>
            </w:r>
          </w:p>
        </w:tc>
      </w:tr>
      <w:tr w:rsidR="00BA7D9D" w:rsidRPr="004E277F" w14:paraId="32BD4B47" w14:textId="77777777" w:rsidTr="000B4EF3">
        <w:trPr>
          <w:trHeight w:val="155"/>
        </w:trPr>
        <w:tc>
          <w:tcPr>
            <w:tcW w:w="563" w:type="dxa"/>
          </w:tcPr>
          <w:p w14:paraId="0DE643A9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CT4</w:t>
            </w:r>
          </w:p>
        </w:tc>
        <w:tc>
          <w:tcPr>
            <w:tcW w:w="2293" w:type="dxa"/>
          </w:tcPr>
          <w:p w14:paraId="55BE6BA8" w14:textId="77777777" w:rsidR="00BA7D9D" w:rsidRPr="006A0C5A" w:rsidRDefault="00BA7D9D" w:rsidP="000B4EF3">
            <w:pPr>
              <w:pStyle w:val="Geenafstand"/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N = 2</w:t>
            </w:r>
          </w:p>
          <w:p w14:paraId="0534EDE4" w14:textId="77777777" w:rsidR="00BA7D9D" w:rsidRPr="006A0C5A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1 TP</w:t>
            </w:r>
          </w:p>
          <w:p w14:paraId="5A96FFD8" w14:textId="77777777" w:rsidR="00BA7D9D" w:rsidRPr="006A0C5A" w:rsidRDefault="00BA7D9D" w:rsidP="00BA7D9D">
            <w:pPr>
              <w:pStyle w:val="Geenafstand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Solid, smooth, 7 mm</w:t>
            </w:r>
          </w:p>
          <w:p w14:paraId="6DE1EE43" w14:textId="77777777" w:rsidR="00BA7D9D" w:rsidRPr="006A0C5A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1 FP</w:t>
            </w:r>
          </w:p>
          <w:p w14:paraId="0F7E76A8" w14:textId="77777777" w:rsidR="00BA7D9D" w:rsidRPr="006A0C5A" w:rsidRDefault="00BA7D9D" w:rsidP="00BA7D9D">
            <w:pPr>
              <w:pStyle w:val="Geenafstand"/>
              <w:numPr>
                <w:ilvl w:val="1"/>
                <w:numId w:val="2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Pulmonary artery</w:t>
            </w:r>
          </w:p>
        </w:tc>
        <w:tc>
          <w:tcPr>
            <w:tcW w:w="2384" w:type="dxa"/>
          </w:tcPr>
          <w:p w14:paraId="019AB751" w14:textId="77777777" w:rsidR="00BA7D9D" w:rsidRPr="00C03E7B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The solid, smooth nodule has subpleural location</w:t>
            </w:r>
          </w:p>
          <w:p w14:paraId="27775F51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42" w:type="dxa"/>
          </w:tcPr>
          <w:p w14:paraId="29906571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 xml:space="preserve">No follow-up </w:t>
            </w:r>
          </w:p>
          <w:p w14:paraId="23907C2D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</w:p>
          <w:p w14:paraId="78F89D8D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Retrospectively</w:t>
            </w:r>
            <w:r>
              <w:rPr>
                <w:sz w:val="18"/>
                <w:szCs w:val="18"/>
                <w:lang w:val="en-GB"/>
              </w:rPr>
              <w:t>*</w:t>
            </w:r>
            <w:r w:rsidRPr="00C03E7B">
              <w:rPr>
                <w:sz w:val="18"/>
                <w:szCs w:val="18"/>
                <w:lang w:val="en-GB"/>
              </w:rPr>
              <w:t xml:space="preserve">: CT </w:t>
            </w:r>
            <w:r>
              <w:rPr>
                <w:sz w:val="18"/>
                <w:szCs w:val="18"/>
                <w:lang w:val="en-GB"/>
              </w:rPr>
              <w:t>in</w:t>
            </w:r>
            <w:r w:rsidRPr="00C03E7B">
              <w:rPr>
                <w:sz w:val="18"/>
                <w:szCs w:val="18"/>
                <w:lang w:val="en-GB"/>
              </w:rPr>
              <w:t xml:space="preserve"> 6-12 months</w:t>
            </w:r>
          </w:p>
        </w:tc>
        <w:tc>
          <w:tcPr>
            <w:tcW w:w="1952" w:type="dxa"/>
          </w:tcPr>
          <w:p w14:paraId="74C1328D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Pathology shows no malignant cells, but progression on CT scan and FDG uptake on PET-CT, therefore still expected to be malignant</w:t>
            </w:r>
          </w:p>
        </w:tc>
      </w:tr>
      <w:tr w:rsidR="00BA7D9D" w:rsidRPr="004E277F" w14:paraId="0EFCB9A1" w14:textId="77777777" w:rsidTr="000B4EF3">
        <w:trPr>
          <w:trHeight w:val="1013"/>
        </w:trPr>
        <w:tc>
          <w:tcPr>
            <w:tcW w:w="563" w:type="dxa"/>
          </w:tcPr>
          <w:p w14:paraId="22FDA69B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CT5</w:t>
            </w:r>
          </w:p>
        </w:tc>
        <w:tc>
          <w:tcPr>
            <w:tcW w:w="2293" w:type="dxa"/>
          </w:tcPr>
          <w:p w14:paraId="77ED4A8B" w14:textId="77777777" w:rsidR="00BA7D9D" w:rsidRPr="006A0C5A" w:rsidRDefault="00BA7D9D" w:rsidP="000B4EF3">
            <w:pPr>
              <w:pStyle w:val="Geenafstand"/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N = 5</w:t>
            </w:r>
          </w:p>
          <w:p w14:paraId="6551A636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1 TP</w:t>
            </w:r>
          </w:p>
          <w:p w14:paraId="08625F3B" w14:textId="77777777" w:rsidR="00BA7D9D" w:rsidRPr="006A0C5A" w:rsidRDefault="00BA7D9D" w:rsidP="00BA7D9D">
            <w:pPr>
              <w:pStyle w:val="Geenafstand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Solid, spiculated, 13 mm</w:t>
            </w:r>
          </w:p>
          <w:p w14:paraId="40EC0658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4 FP</w:t>
            </w:r>
          </w:p>
          <w:p w14:paraId="39BC2261" w14:textId="77777777" w:rsidR="00BA7D9D" w:rsidRPr="006A0C5A" w:rsidRDefault="00BA7D9D" w:rsidP="00BA7D9D">
            <w:pPr>
              <w:pStyle w:val="Geenafstand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 xml:space="preserve">2 fibrotic strands </w:t>
            </w:r>
          </w:p>
          <w:p w14:paraId="017FB6DD" w14:textId="77777777" w:rsidR="00BA7D9D" w:rsidRPr="006A0C5A" w:rsidRDefault="00BA7D9D" w:rsidP="00BA7D9D">
            <w:pPr>
              <w:pStyle w:val="Geenafstand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Pericardial fat pad</w:t>
            </w:r>
          </w:p>
          <w:p w14:paraId="1B96E4AD" w14:textId="77777777" w:rsidR="00BA7D9D" w:rsidRPr="006A0C5A" w:rsidRDefault="00BA7D9D" w:rsidP="00BA7D9D">
            <w:pPr>
              <w:pStyle w:val="Geenafstand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Residual abnormality</w:t>
            </w:r>
          </w:p>
        </w:tc>
        <w:tc>
          <w:tcPr>
            <w:tcW w:w="2384" w:type="dxa"/>
          </w:tcPr>
          <w:p w14:paraId="06CF70A8" w14:textId="77777777" w:rsidR="00BA7D9D" w:rsidRPr="00C03E7B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The solid, spiculated nodule is clearly highly suspicious</w:t>
            </w:r>
          </w:p>
        </w:tc>
        <w:tc>
          <w:tcPr>
            <w:tcW w:w="2242" w:type="dxa"/>
          </w:tcPr>
          <w:p w14:paraId="5F2197A9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PET-CT</w:t>
            </w:r>
          </w:p>
          <w:p w14:paraId="26C4208D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Bronchoscopy and cytology</w:t>
            </w:r>
          </w:p>
          <w:p w14:paraId="4D217D77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VATS and lobectomy</w:t>
            </w:r>
          </w:p>
        </w:tc>
        <w:tc>
          <w:tcPr>
            <w:tcW w:w="1952" w:type="dxa"/>
          </w:tcPr>
          <w:p w14:paraId="18D71992" w14:textId="77777777" w:rsidR="00BA7D9D" w:rsidRPr="00C03E7B" w:rsidRDefault="00BA7D9D" w:rsidP="000B4EF3">
            <w:pPr>
              <w:pStyle w:val="Geenafstand"/>
              <w:rPr>
                <w:rFonts w:ascii="Calibri" w:hAnsi="Calibri" w:cs="Calibri"/>
                <w:color w:val="ED7D31" w:themeColor="accent2"/>
                <w:sz w:val="18"/>
                <w:szCs w:val="18"/>
                <w:lang w:val="en-GB"/>
              </w:rPr>
            </w:pPr>
            <w:r w:rsidRPr="00C03E7B">
              <w:rPr>
                <w:rFonts w:ascii="Calibri" w:hAnsi="Calibri" w:cs="Calibri"/>
                <w:sz w:val="18"/>
                <w:szCs w:val="18"/>
                <w:lang w:val="en-GB"/>
              </w:rPr>
              <w:t>Non-small cell lung carcinoma (adenocarcinoma)</w:t>
            </w:r>
          </w:p>
        </w:tc>
      </w:tr>
      <w:tr w:rsidR="00BA7D9D" w:rsidRPr="004E277F" w14:paraId="78906233" w14:textId="77777777" w:rsidTr="000B4EF3">
        <w:trPr>
          <w:trHeight w:val="698"/>
        </w:trPr>
        <w:tc>
          <w:tcPr>
            <w:tcW w:w="563" w:type="dxa"/>
          </w:tcPr>
          <w:p w14:paraId="106A02D3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CT6</w:t>
            </w:r>
          </w:p>
        </w:tc>
        <w:tc>
          <w:tcPr>
            <w:tcW w:w="2293" w:type="dxa"/>
          </w:tcPr>
          <w:p w14:paraId="4DFB0802" w14:textId="77777777" w:rsidR="00BA7D9D" w:rsidRPr="006A0C5A" w:rsidRDefault="00BA7D9D" w:rsidP="000B4EF3">
            <w:pPr>
              <w:pStyle w:val="Geenafstand"/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N = 2</w:t>
            </w:r>
          </w:p>
          <w:p w14:paraId="326F06C6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1 TP</w:t>
            </w:r>
          </w:p>
          <w:p w14:paraId="6863AFCC" w14:textId="77777777" w:rsidR="00BA7D9D" w:rsidRPr="006A0C5A" w:rsidRDefault="00BA7D9D" w:rsidP="00BA7D9D">
            <w:pPr>
              <w:pStyle w:val="Geenafstand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Ground glass, smooth, 15 mm</w:t>
            </w:r>
          </w:p>
          <w:p w14:paraId="535C0517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1 FP</w:t>
            </w:r>
          </w:p>
          <w:p w14:paraId="0C3C3759" w14:textId="77777777" w:rsidR="00BA7D9D" w:rsidRPr="006A0C5A" w:rsidRDefault="00BA7D9D" w:rsidP="00BA7D9D">
            <w:pPr>
              <w:pStyle w:val="Geenafstand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Pericardial fat pad</w:t>
            </w:r>
          </w:p>
        </w:tc>
        <w:tc>
          <w:tcPr>
            <w:tcW w:w="2384" w:type="dxa"/>
          </w:tcPr>
          <w:p w14:paraId="7D240BB3" w14:textId="77777777" w:rsidR="00BA7D9D" w:rsidRPr="00C03E7B" w:rsidRDefault="00BA7D9D" w:rsidP="00BA7D9D">
            <w:pPr>
              <w:pStyle w:val="Geenafstand"/>
              <w:numPr>
                <w:ilvl w:val="0"/>
                <w:numId w:val="2"/>
              </w:numPr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The ground glass, smooth nodule has subpleural location</w:t>
            </w:r>
          </w:p>
        </w:tc>
        <w:tc>
          <w:tcPr>
            <w:tcW w:w="2242" w:type="dxa"/>
          </w:tcPr>
          <w:p w14:paraId="6AE1BEF9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 xml:space="preserve">No follow-up </w:t>
            </w:r>
          </w:p>
          <w:p w14:paraId="7168347D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</w:p>
          <w:p w14:paraId="45B29E1D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Retrospectively</w:t>
            </w:r>
            <w:r>
              <w:rPr>
                <w:sz w:val="18"/>
                <w:szCs w:val="18"/>
                <w:lang w:val="en-GB"/>
              </w:rPr>
              <w:t>*</w:t>
            </w:r>
            <w:r w:rsidRPr="00C03E7B">
              <w:rPr>
                <w:sz w:val="18"/>
                <w:szCs w:val="18"/>
                <w:lang w:val="en-GB"/>
              </w:rPr>
              <w:t xml:space="preserve">: CT </w:t>
            </w:r>
            <w:r>
              <w:rPr>
                <w:sz w:val="18"/>
                <w:szCs w:val="18"/>
                <w:lang w:val="en-GB"/>
              </w:rPr>
              <w:t>in</w:t>
            </w:r>
            <w:r w:rsidRPr="00C03E7B">
              <w:rPr>
                <w:sz w:val="18"/>
                <w:szCs w:val="18"/>
                <w:lang w:val="en-GB"/>
              </w:rPr>
              <w:t xml:space="preserve"> 6-12 months</w:t>
            </w:r>
          </w:p>
        </w:tc>
        <w:tc>
          <w:tcPr>
            <w:tcW w:w="1952" w:type="dxa"/>
          </w:tcPr>
          <w:p w14:paraId="70689E5E" w14:textId="77777777" w:rsidR="00BA7D9D" w:rsidRPr="00C03E7B" w:rsidRDefault="00BA7D9D" w:rsidP="000B4EF3">
            <w:pPr>
              <w:pStyle w:val="Geenafstand"/>
              <w:rPr>
                <w:color w:val="ED7D31" w:themeColor="accent2"/>
                <w:sz w:val="18"/>
                <w:szCs w:val="18"/>
                <w:lang w:val="en-GB"/>
              </w:rPr>
            </w:pPr>
            <w:r w:rsidRPr="00C03E7B">
              <w:rPr>
                <w:rFonts w:ascii="Calibri" w:hAnsi="Calibri" w:cs="Calibri"/>
                <w:sz w:val="18"/>
                <w:szCs w:val="18"/>
                <w:lang w:val="en-GB"/>
              </w:rPr>
              <w:t>Non-small cell lung carcinoma (adenocarcinoma)</w:t>
            </w:r>
          </w:p>
        </w:tc>
      </w:tr>
      <w:tr w:rsidR="00BA7D9D" w:rsidRPr="004E277F" w14:paraId="4F31DD86" w14:textId="77777777" w:rsidTr="000B4EF3">
        <w:trPr>
          <w:trHeight w:val="308"/>
        </w:trPr>
        <w:tc>
          <w:tcPr>
            <w:tcW w:w="563" w:type="dxa"/>
          </w:tcPr>
          <w:p w14:paraId="561427A7" w14:textId="77777777" w:rsidR="00BA7D9D" w:rsidRPr="006A0C5A" w:rsidRDefault="00BA7D9D" w:rsidP="000B4EF3">
            <w:pPr>
              <w:pStyle w:val="Geenafstand"/>
              <w:rPr>
                <w:b/>
                <w:sz w:val="18"/>
                <w:szCs w:val="18"/>
              </w:rPr>
            </w:pPr>
            <w:r w:rsidRPr="006A0C5A">
              <w:rPr>
                <w:b/>
                <w:sz w:val="18"/>
                <w:szCs w:val="18"/>
              </w:rPr>
              <w:t>CT7</w:t>
            </w:r>
          </w:p>
        </w:tc>
        <w:tc>
          <w:tcPr>
            <w:tcW w:w="2293" w:type="dxa"/>
          </w:tcPr>
          <w:p w14:paraId="5E420583" w14:textId="77777777" w:rsidR="00BA7D9D" w:rsidRPr="006A0C5A" w:rsidRDefault="00BA7D9D" w:rsidP="000B4EF3">
            <w:pPr>
              <w:pStyle w:val="Geenafstand"/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N = 1</w:t>
            </w:r>
          </w:p>
          <w:p w14:paraId="25DA563F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1 TP</w:t>
            </w:r>
          </w:p>
          <w:p w14:paraId="442B78B1" w14:textId="77777777" w:rsidR="00BA7D9D" w:rsidRPr="006A0C5A" w:rsidRDefault="00BA7D9D" w:rsidP="00BA7D9D">
            <w:pPr>
              <w:pStyle w:val="Geenafstand"/>
              <w:numPr>
                <w:ilvl w:val="1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Solid, spiculated, 10 mm</w:t>
            </w:r>
          </w:p>
        </w:tc>
        <w:tc>
          <w:tcPr>
            <w:tcW w:w="2384" w:type="dxa"/>
          </w:tcPr>
          <w:p w14:paraId="52C1F4EB" w14:textId="77777777" w:rsidR="00BA7D9D" w:rsidRPr="00C03E7B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 xml:space="preserve">The solid, spiculated nodule is clearly highly suspicious, located high in the right upper lobe </w:t>
            </w:r>
          </w:p>
          <w:p w14:paraId="75DDB44F" w14:textId="77777777" w:rsidR="00BA7D9D" w:rsidRPr="00C03E7B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Motion artifacts, caused by breathing</w:t>
            </w:r>
          </w:p>
        </w:tc>
        <w:tc>
          <w:tcPr>
            <w:tcW w:w="2242" w:type="dxa"/>
          </w:tcPr>
          <w:p w14:paraId="555B2BD7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PET-CT</w:t>
            </w:r>
          </w:p>
          <w:p w14:paraId="25ADBBBC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Bronchoscopy and cytology</w:t>
            </w:r>
          </w:p>
          <w:p w14:paraId="1507F2F7" w14:textId="77777777" w:rsidR="00BA7D9D" w:rsidRPr="006A0C5A" w:rsidRDefault="00BA7D9D" w:rsidP="00BA7D9D">
            <w:pPr>
              <w:pStyle w:val="Geenafstand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6A0C5A">
              <w:rPr>
                <w:sz w:val="18"/>
                <w:szCs w:val="18"/>
              </w:rPr>
              <w:t>CT thorax</w:t>
            </w:r>
          </w:p>
        </w:tc>
        <w:tc>
          <w:tcPr>
            <w:tcW w:w="1952" w:type="dxa"/>
          </w:tcPr>
          <w:p w14:paraId="6D00B522" w14:textId="77777777" w:rsidR="00BA7D9D" w:rsidRPr="00C03E7B" w:rsidRDefault="00BA7D9D" w:rsidP="000B4EF3">
            <w:pPr>
              <w:pStyle w:val="Geenafstand"/>
              <w:rPr>
                <w:sz w:val="18"/>
                <w:szCs w:val="18"/>
                <w:lang w:val="en-GB"/>
              </w:rPr>
            </w:pPr>
            <w:r w:rsidRPr="00C03E7B">
              <w:rPr>
                <w:sz w:val="18"/>
                <w:szCs w:val="18"/>
                <w:lang w:val="en-GB"/>
              </w:rPr>
              <w:t>Pathology not acquired, but progression on CT scan and FDG uptake on PET-CT, therefore expected to be malignant</w:t>
            </w:r>
          </w:p>
        </w:tc>
      </w:tr>
    </w:tbl>
    <w:p w14:paraId="470C4767" w14:textId="77777777" w:rsidR="00BA7D9D" w:rsidRPr="00DE0A6E" w:rsidRDefault="00BA7D9D" w:rsidP="00BA7D9D">
      <w:pPr>
        <w:pStyle w:val="Geenafstand"/>
        <w:jc w:val="both"/>
        <w:rPr>
          <w:i/>
          <w:sz w:val="18"/>
          <w:szCs w:val="18"/>
          <w:lang w:val="en-GB"/>
        </w:rPr>
      </w:pPr>
      <w:r w:rsidRPr="00DE0A6E">
        <w:rPr>
          <w:i/>
          <w:sz w:val="18"/>
          <w:szCs w:val="18"/>
          <w:lang w:val="en-GB"/>
        </w:rPr>
        <w:t>Abbreviations: FP, False Positive; TP, True Positive; FDG, fluorodeoxyglucose; PET-CT, Positron Emission Tomography–Computed Tomography; VATS, Video-assisted thoracic surgery</w:t>
      </w:r>
    </w:p>
    <w:p w14:paraId="3D1C1F92" w14:textId="77777777" w:rsidR="00BA7D9D" w:rsidRPr="00DE0A6E" w:rsidRDefault="00BA7D9D" w:rsidP="00BA7D9D">
      <w:pPr>
        <w:pStyle w:val="Geenafstand"/>
        <w:jc w:val="both"/>
        <w:rPr>
          <w:lang w:val="en-GB"/>
        </w:rPr>
      </w:pPr>
      <w:r w:rsidRPr="00DE0A6E">
        <w:rPr>
          <w:i/>
          <w:sz w:val="18"/>
          <w:szCs w:val="18"/>
          <w:lang w:val="en-GB"/>
        </w:rPr>
        <w:t xml:space="preserve">*Retrospectively implies that the correct follow-up according to the Fleischner criteria was retrospectively determined by two expert radiologists in consensus. </w:t>
      </w:r>
    </w:p>
    <w:p w14:paraId="7190024B" w14:textId="77777777" w:rsidR="00992F15" w:rsidRPr="00BA7D9D" w:rsidRDefault="00992F15">
      <w:pPr>
        <w:rPr>
          <w:lang w:val="en-GB"/>
        </w:rPr>
      </w:pPr>
    </w:p>
    <w:sectPr w:rsidR="00992F15" w:rsidRPr="00BA7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6D19B1"/>
    <w:multiLevelType w:val="hybridMultilevel"/>
    <w:tmpl w:val="1BE0C7E8"/>
    <w:lvl w:ilvl="0" w:tplc="083E9F06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  <w:color w:val="auto"/>
      </w:rPr>
    </w:lvl>
    <w:lvl w:ilvl="1" w:tplc="833AD27E">
      <w:start w:val="1"/>
      <w:numFmt w:val="bullet"/>
      <w:lvlText w:val="o"/>
      <w:lvlJc w:val="left"/>
      <w:pPr>
        <w:ind w:left="501" w:hanging="360"/>
      </w:pPr>
      <w:rPr>
        <w:rFonts w:ascii="Courier New" w:hAnsi="Courier New" w:cs="Courier New" w:hint="default"/>
        <w:color w:val="auto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F9B0519"/>
    <w:multiLevelType w:val="hybridMultilevel"/>
    <w:tmpl w:val="0D283556"/>
    <w:lvl w:ilvl="0" w:tplc="91029EEA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  <w:color w:val="auto"/>
      </w:rPr>
    </w:lvl>
    <w:lvl w:ilvl="1" w:tplc="04130003">
      <w:start w:val="1"/>
      <w:numFmt w:val="bullet"/>
      <w:lvlText w:val="o"/>
      <w:lvlJc w:val="left"/>
      <w:pPr>
        <w:ind w:left="50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D9D"/>
    <w:rsid w:val="004E277F"/>
    <w:rsid w:val="009743C6"/>
    <w:rsid w:val="00992F15"/>
    <w:rsid w:val="00BA7D9D"/>
    <w:rsid w:val="00C6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A74A1"/>
  <w15:chartTrackingRefBased/>
  <w15:docId w15:val="{D2741F77-621E-4FF7-B3C9-ADAF23936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7D9D"/>
  </w:style>
  <w:style w:type="paragraph" w:styleId="Kop1">
    <w:name w:val="heading 1"/>
    <w:basedOn w:val="Standaard"/>
    <w:next w:val="Standaard"/>
    <w:link w:val="Kop1Char"/>
    <w:uiPriority w:val="9"/>
    <w:qFormat/>
    <w:rsid w:val="00BA7D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A7D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Geenafstand">
    <w:name w:val="No Spacing"/>
    <w:uiPriority w:val="1"/>
    <w:qFormat/>
    <w:rsid w:val="00BA7D9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A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06</Characters>
  <Application>Microsoft Office Word</Application>
  <DocSecurity>4</DocSecurity>
  <Lines>18</Lines>
  <Paragraphs>5</Paragraphs>
  <ScaleCrop>false</ScaleCrop>
  <Company>Catharina Ziekenhuis</Company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Ewals</dc:creator>
  <cp:keywords/>
  <dc:description/>
  <cp:lastModifiedBy>Lotte Ewals</cp:lastModifiedBy>
  <cp:revision>2</cp:revision>
  <dcterms:created xsi:type="dcterms:W3CDTF">2024-03-08T09:37:00Z</dcterms:created>
  <dcterms:modified xsi:type="dcterms:W3CDTF">2024-03-08T09:37:00Z</dcterms:modified>
</cp:coreProperties>
</file>